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4ABD3" w14:textId="0B20C8B0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b/>
          <w:bCs/>
          <w:color w:val="000000" w:themeColor="text1"/>
          <w:sz w:val="36"/>
          <w:szCs w:val="36"/>
          <w:lang w:val="en-GB"/>
        </w:rPr>
      </w:pPr>
      <w:r w:rsidRPr="00032D25">
        <w:rPr>
          <w:b/>
          <w:bCs/>
          <w:color w:val="000000" w:themeColor="text1"/>
          <w:sz w:val="36"/>
          <w:szCs w:val="36"/>
          <w:lang w:val="en-GB"/>
        </w:rPr>
        <w:t>Bioconversion of olive oil pomace by black soldier fly increases eco-efficiency in solid waste stream reduction producing tailored value-added insect meals</w:t>
      </w:r>
    </w:p>
    <w:p w14:paraId="4B90BFF4" w14:textId="50CEC6A6" w:rsidR="001E200A" w:rsidRPr="00032D25" w:rsidRDefault="001E200A" w:rsidP="001E200A">
      <w:pPr>
        <w:adjustRightInd w:val="0"/>
        <w:snapToGrid w:val="0"/>
        <w:spacing w:line="480" w:lineRule="auto"/>
        <w:jc w:val="center"/>
        <w:rPr>
          <w:color w:val="000000" w:themeColor="text1"/>
        </w:rPr>
      </w:pPr>
      <w:r w:rsidRPr="00032D25">
        <w:rPr>
          <w:color w:val="000000" w:themeColor="text1"/>
        </w:rPr>
        <w:t>Olga M. C. C. Ameixa, Marisa Pinho, M. Rosário Domingues</w:t>
      </w:r>
      <w:r w:rsidRPr="00032D25">
        <w:rPr>
          <w:rStyle w:val="normaltextrun"/>
          <w:color w:val="000000" w:themeColor="text1"/>
          <w:vertAlign w:val="superscript"/>
        </w:rPr>
        <w:t xml:space="preserve"> </w:t>
      </w:r>
      <w:r w:rsidRPr="00032D25">
        <w:rPr>
          <w:color w:val="000000" w:themeColor="text1"/>
        </w:rPr>
        <w:t>, Ana I. Lillebø</w:t>
      </w:r>
    </w:p>
    <w:p w14:paraId="7C03EAE3" w14:textId="77777777" w:rsidR="00032D25" w:rsidRPr="00032D25" w:rsidRDefault="00032D25" w:rsidP="00032D25">
      <w:pPr>
        <w:jc w:val="center"/>
        <w:rPr>
          <w:color w:val="000000" w:themeColor="text1"/>
          <w:sz w:val="32"/>
          <w:szCs w:val="32"/>
          <w:lang w:val="en-GB"/>
        </w:rPr>
      </w:pPr>
    </w:p>
    <w:p w14:paraId="3CA35B09" w14:textId="43B7C4C1" w:rsidR="00D105E9" w:rsidRPr="00032D25" w:rsidRDefault="00032D25" w:rsidP="00032D25">
      <w:pPr>
        <w:jc w:val="center"/>
        <w:rPr>
          <w:b/>
          <w:bCs/>
          <w:color w:val="000000" w:themeColor="text1"/>
          <w:sz w:val="22"/>
          <w:szCs w:val="22"/>
          <w:lang w:val="en-GB"/>
        </w:rPr>
      </w:pPr>
      <w:r w:rsidRPr="00032D25">
        <w:rPr>
          <w:b/>
          <w:bCs/>
          <w:color w:val="000000" w:themeColor="text1"/>
          <w:sz w:val="32"/>
          <w:szCs w:val="32"/>
          <w:lang w:val="en-GB"/>
        </w:rPr>
        <w:t>Supporting Information</w:t>
      </w:r>
    </w:p>
    <w:p w14:paraId="531F02FE" w14:textId="77777777" w:rsidR="00A53572" w:rsidRPr="00CC0498" w:rsidRDefault="00A53572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34E443C2" w14:textId="77777777" w:rsidR="00D14644" w:rsidRPr="00CC0498" w:rsidRDefault="00D14644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81CDF08" w14:textId="16A52387" w:rsidR="0030691E" w:rsidRPr="00CC0498" w:rsidRDefault="0030691E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5850C1EA" w14:textId="4FA51575" w:rsidR="0030691E" w:rsidRPr="00CC0498" w:rsidRDefault="0030691E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able S</w:t>
      </w:r>
      <w:r w:rsidR="00CC0498"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2</w:t>
      </w: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– </w:t>
      </w:r>
      <w:proofErr w:type="spellStart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nova</w:t>
      </w:r>
      <w:proofErr w:type="spellEnd"/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ults from the </w:t>
      </w:r>
      <w:r w:rsid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larvae </w:t>
      </w:r>
      <w:r w:rsidRPr="00CC0498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fitness parameters</w:t>
      </w:r>
    </w:p>
    <w:tbl>
      <w:tblPr>
        <w:tblW w:w="0" w:type="auto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9"/>
        <w:gridCol w:w="1710"/>
        <w:gridCol w:w="1372"/>
        <w:gridCol w:w="440"/>
        <w:gridCol w:w="1216"/>
        <w:gridCol w:w="830"/>
        <w:gridCol w:w="1039"/>
      </w:tblGrid>
      <w:tr w:rsidR="00CC0498" w:rsidRPr="00CC0498" w14:paraId="459371D1" w14:textId="77777777" w:rsidTr="0030691E">
        <w:trPr>
          <w:trHeight w:val="720"/>
        </w:trPr>
        <w:tc>
          <w:tcPr>
            <w:tcW w:w="4535" w:type="dxa"/>
            <w:gridSpan w:val="2"/>
            <w:shd w:val="clear" w:color="auto" w:fill="auto"/>
            <w:vAlign w:val="bottom"/>
            <w:hideMark/>
          </w:tcPr>
          <w:p w14:paraId="4E5DEAAD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00BCC7" w14:textId="77777777" w:rsidR="0030691E" w:rsidRPr="00CC0498" w:rsidRDefault="0030691E" w:rsidP="003F38B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m of Squar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56CE2C" w14:textId="77777777" w:rsidR="0030691E" w:rsidRPr="00CC0498" w:rsidRDefault="0030691E" w:rsidP="003F38B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304A72" w14:textId="77777777" w:rsidR="0030691E" w:rsidRPr="00CC0498" w:rsidRDefault="0030691E" w:rsidP="003F38B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A4D6CD" w14:textId="77777777" w:rsidR="0030691E" w:rsidRPr="00CC0498" w:rsidRDefault="0030691E" w:rsidP="003F38B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D132B8" w14:textId="77777777" w:rsidR="0030691E" w:rsidRPr="00CC0498" w:rsidRDefault="0030691E" w:rsidP="003F38B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ig.</w:t>
            </w:r>
          </w:p>
        </w:tc>
      </w:tr>
      <w:tr w:rsidR="00CC0498" w:rsidRPr="00CC0498" w14:paraId="784D8BF3" w14:textId="77777777" w:rsidTr="0030691E">
        <w:trPr>
          <w:trHeight w:val="420"/>
        </w:trPr>
        <w:tc>
          <w:tcPr>
            <w:tcW w:w="2829" w:type="dxa"/>
            <w:vMerge w:val="restart"/>
            <w:shd w:val="clear" w:color="auto" w:fill="auto"/>
            <w:hideMark/>
          </w:tcPr>
          <w:p w14:paraId="448248E0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Substrate reduction %</w:t>
            </w:r>
          </w:p>
        </w:tc>
        <w:tc>
          <w:tcPr>
            <w:tcW w:w="0" w:type="auto"/>
            <w:shd w:val="clear" w:color="auto" w:fill="auto"/>
            <w:hideMark/>
          </w:tcPr>
          <w:p w14:paraId="55328D12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AC143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3.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4D30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0630C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.0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4A358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4.9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B3498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62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CC0498" w:rsidRPr="00CC0498" w14:paraId="49D61070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51FED639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6D26BE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741F4A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1.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132AC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61D3B0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741</w:t>
            </w:r>
          </w:p>
        </w:tc>
        <w:tc>
          <w:tcPr>
            <w:tcW w:w="0" w:type="auto"/>
            <w:shd w:val="clear" w:color="auto" w:fill="auto"/>
            <w:hideMark/>
          </w:tcPr>
          <w:p w14:paraId="4502F3A9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D4A6374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5E566BE2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3441747A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1E335A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A4E50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5.1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31583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078CFFA9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738AB4B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4103F39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0A573F6C" w14:textId="77777777" w:rsidTr="0030691E">
        <w:trPr>
          <w:trHeight w:val="420"/>
        </w:trPr>
        <w:tc>
          <w:tcPr>
            <w:tcW w:w="2829" w:type="dxa"/>
            <w:vMerge w:val="restart"/>
            <w:shd w:val="clear" w:color="auto" w:fill="auto"/>
            <w:hideMark/>
          </w:tcPr>
          <w:p w14:paraId="3475B8CF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Feed conversion rate (FCR)</w:t>
            </w:r>
          </w:p>
        </w:tc>
        <w:tc>
          <w:tcPr>
            <w:tcW w:w="0" w:type="auto"/>
            <w:shd w:val="clear" w:color="auto" w:fill="auto"/>
            <w:hideMark/>
          </w:tcPr>
          <w:p w14:paraId="233FB2C5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9F3AD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9.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C611F5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BC33C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.6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6DCFD4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3.8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ADB99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.40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8</w:t>
            </w:r>
          </w:p>
        </w:tc>
      </w:tr>
      <w:tr w:rsidR="00CC0498" w:rsidRPr="00CC0498" w14:paraId="0807AA6B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5028C69C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758273D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61D7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5.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50A9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40AB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366</w:t>
            </w:r>
          </w:p>
        </w:tc>
        <w:tc>
          <w:tcPr>
            <w:tcW w:w="0" w:type="auto"/>
            <w:shd w:val="clear" w:color="auto" w:fill="auto"/>
            <w:hideMark/>
          </w:tcPr>
          <w:p w14:paraId="00CBC961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4F938E0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0EE4DA88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29217CF6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4C3C066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8CEC6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4.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E16F97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0382B400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84003B2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ADA9722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57183329" w14:textId="77777777" w:rsidTr="0030691E">
        <w:trPr>
          <w:trHeight w:val="420"/>
        </w:trPr>
        <w:tc>
          <w:tcPr>
            <w:tcW w:w="2829" w:type="dxa"/>
            <w:vMerge w:val="restart"/>
            <w:shd w:val="clear" w:color="auto" w:fill="auto"/>
            <w:hideMark/>
          </w:tcPr>
          <w:p w14:paraId="7CA04B73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ioconversion rate (%)</w:t>
            </w:r>
          </w:p>
        </w:tc>
        <w:tc>
          <w:tcPr>
            <w:tcW w:w="0" w:type="auto"/>
            <w:shd w:val="clear" w:color="auto" w:fill="auto"/>
            <w:hideMark/>
          </w:tcPr>
          <w:p w14:paraId="2C7B75E3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etwee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6649BA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72A41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CD69B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.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1CDBA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2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0E351B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.94x10</w:t>
            </w: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CC0498" w:rsidRPr="00CC0498" w14:paraId="716D74F3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566F8A61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01C86F4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Within Grou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1FEB5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524D7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34A0F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0" w:type="auto"/>
            <w:shd w:val="clear" w:color="auto" w:fill="auto"/>
            <w:hideMark/>
          </w:tcPr>
          <w:p w14:paraId="735D0853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315410D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CC0498" w:rsidRPr="00CC0498" w14:paraId="254D9991" w14:textId="77777777" w:rsidTr="0030691E">
        <w:trPr>
          <w:trHeight w:val="420"/>
        </w:trPr>
        <w:tc>
          <w:tcPr>
            <w:tcW w:w="2829" w:type="dxa"/>
            <w:vMerge/>
            <w:shd w:val="clear" w:color="auto" w:fill="auto"/>
            <w:vAlign w:val="center"/>
            <w:hideMark/>
          </w:tcPr>
          <w:p w14:paraId="0F2C7755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7EA9E78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E29FA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6.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D2122" w14:textId="77777777" w:rsidR="0030691E" w:rsidRPr="00CC0498" w:rsidRDefault="0030691E" w:rsidP="003F38BA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0C5CC981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5EAB1D86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65987857" w14:textId="77777777" w:rsidR="0030691E" w:rsidRPr="00CC0498" w:rsidRDefault="0030691E" w:rsidP="003F38BA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CC049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</w:tbl>
    <w:p w14:paraId="10D377DD" w14:textId="4388A974" w:rsidR="0030691E" w:rsidRPr="00CC0498" w:rsidRDefault="0030691E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sectPr w:rsidR="0030691E" w:rsidRPr="00CC0498" w:rsidSect="00AD6BE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67CC9" w14:textId="77777777" w:rsidR="005C2AB5" w:rsidRDefault="005C2AB5" w:rsidP="00A53572">
      <w:r>
        <w:separator/>
      </w:r>
    </w:p>
  </w:endnote>
  <w:endnote w:type="continuationSeparator" w:id="0">
    <w:p w14:paraId="7B1C4916" w14:textId="77777777" w:rsidR="005C2AB5" w:rsidRDefault="005C2AB5" w:rsidP="00A53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3216580"/>
      <w:docPartObj>
        <w:docPartGallery w:val="Page Numbers (Bottom of Page)"/>
        <w:docPartUnique/>
      </w:docPartObj>
    </w:sdtPr>
    <w:sdtContent>
      <w:p w14:paraId="6C0C0665" w14:textId="502D0021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81AE64" w14:textId="77777777" w:rsidR="00A53572" w:rsidRDefault="00A53572" w:rsidP="00A535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7959670"/>
      <w:docPartObj>
        <w:docPartGallery w:val="Page Numbers (Bottom of Page)"/>
        <w:docPartUnique/>
      </w:docPartObj>
    </w:sdtPr>
    <w:sdtContent>
      <w:p w14:paraId="1B136552" w14:textId="652F8DF3" w:rsidR="00A53572" w:rsidRDefault="00A53572" w:rsidP="005D21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873544" w14:textId="77777777" w:rsidR="00A53572" w:rsidRDefault="00A53572" w:rsidP="00A535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19F3F" w14:textId="77777777" w:rsidR="005C2AB5" w:rsidRDefault="005C2AB5" w:rsidP="00A53572">
      <w:r>
        <w:separator/>
      </w:r>
    </w:p>
  </w:footnote>
  <w:footnote w:type="continuationSeparator" w:id="0">
    <w:p w14:paraId="02858C72" w14:textId="77777777" w:rsidR="005C2AB5" w:rsidRDefault="005C2AB5" w:rsidP="00A53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1E"/>
    <w:rsid w:val="00032D25"/>
    <w:rsid w:val="000D11A6"/>
    <w:rsid w:val="001302B2"/>
    <w:rsid w:val="001E200A"/>
    <w:rsid w:val="001F6629"/>
    <w:rsid w:val="0030691E"/>
    <w:rsid w:val="00406CF1"/>
    <w:rsid w:val="00531C9B"/>
    <w:rsid w:val="005C2AB5"/>
    <w:rsid w:val="005E4A9D"/>
    <w:rsid w:val="00A0123A"/>
    <w:rsid w:val="00A53572"/>
    <w:rsid w:val="00AD6BE2"/>
    <w:rsid w:val="00AE6055"/>
    <w:rsid w:val="00B665F7"/>
    <w:rsid w:val="00CC0498"/>
    <w:rsid w:val="00CF7AE4"/>
    <w:rsid w:val="00D105E9"/>
    <w:rsid w:val="00D14644"/>
    <w:rsid w:val="00DB47F1"/>
    <w:rsid w:val="00E01460"/>
    <w:rsid w:val="00E40D6C"/>
    <w:rsid w:val="00EF4171"/>
    <w:rsid w:val="00F3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32BB0"/>
  <w15:chartTrackingRefBased/>
  <w15:docId w15:val="{45BB81C2-B086-4642-A09D-4F8DBA73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E200A"/>
  </w:style>
  <w:style w:type="paragraph" w:styleId="Footer">
    <w:name w:val="footer"/>
    <w:basedOn w:val="Normal"/>
    <w:link w:val="FooterChar"/>
    <w:uiPriority w:val="99"/>
    <w:unhideWhenUsed/>
    <w:rsid w:val="00A535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57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53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Ameixa</dc:creator>
  <cp:keywords/>
  <dc:description/>
  <cp:lastModifiedBy>Olga Ameixa</cp:lastModifiedBy>
  <cp:revision>3</cp:revision>
  <dcterms:created xsi:type="dcterms:W3CDTF">2023-06-22T11:02:00Z</dcterms:created>
  <dcterms:modified xsi:type="dcterms:W3CDTF">2023-06-22T11:03:00Z</dcterms:modified>
</cp:coreProperties>
</file>